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752" w:type="dxa"/>
        <w:jc w:val="center"/>
        <w:tblLayout w:type="fixed"/>
        <w:tblLook w:val="0420" w:firstRow="1" w:lastRow="0" w:firstColumn="0" w:lastColumn="0" w:noHBand="0" w:noVBand="1"/>
      </w:tblPr>
      <w:tblGrid>
        <w:gridCol w:w="2343"/>
        <w:gridCol w:w="839"/>
        <w:gridCol w:w="1389"/>
        <w:gridCol w:w="1181"/>
      </w:tblGrid>
      <w:tr w:rsidR="000B5B0E" w:rsidRPr="00AF1E80" w14:paraId="375EBECD" w14:textId="77777777" w:rsidTr="000B5B0E">
        <w:trPr>
          <w:tblHeader/>
          <w:jc w:val="center"/>
        </w:trPr>
        <w:tc>
          <w:tcPr>
            <w:tcW w:w="23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28875" w14:textId="77777777" w:rsidR="000B5B0E" w:rsidRPr="00AF1E80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</w:rPr>
            </w:pPr>
            <w:r w:rsidRPr="00AF1E80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40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C81C" w14:textId="77777777" w:rsidR="000B5B0E" w:rsidRPr="00AF1E80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AF1E80"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Multivariable</w:t>
            </w:r>
          </w:p>
        </w:tc>
      </w:tr>
      <w:tr w:rsidR="000B5B0E" w:rsidRPr="00AF1E80" w14:paraId="114D1F4E" w14:textId="77777777" w:rsidTr="000B5B0E">
        <w:trPr>
          <w:tblHeader/>
          <w:jc w:val="center"/>
        </w:trPr>
        <w:tc>
          <w:tcPr>
            <w:tcW w:w="23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9623" w14:textId="6C622263" w:rsidR="000B5B0E" w:rsidRPr="00AF1E80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</w:rPr>
            </w:pPr>
            <w:r w:rsidRPr="00AF1E80"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Chara</w:t>
            </w:r>
            <w:r w:rsidR="00884D1F"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cteristic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22EF" w14:textId="77777777" w:rsidR="000B5B0E" w:rsidRPr="00AF1E80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AF1E80"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OR</w:t>
            </w:r>
            <w:r w:rsidRPr="00AF1E80">
              <w:rPr>
                <w:rFonts w:ascii="Calibri" w:eastAsia="Arial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E352" w14:textId="77777777" w:rsidR="000B5B0E" w:rsidRPr="00AF1E80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AF1E80"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95% CI</w:t>
            </w:r>
            <w:r w:rsidRPr="00AF1E80">
              <w:rPr>
                <w:rFonts w:ascii="Calibri" w:eastAsia="Arial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AFFC" w14:textId="77777777" w:rsidR="000B5B0E" w:rsidRPr="00AF1E80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AF1E80"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0B5B0E" w:rsidRPr="00AF1E80" w14:paraId="75E700C4" w14:textId="77777777" w:rsidTr="000B5B0E">
        <w:trPr>
          <w:jc w:val="center"/>
        </w:trPr>
        <w:tc>
          <w:tcPr>
            <w:tcW w:w="23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6B51F" w14:textId="60B70A63" w:rsidR="000B5B0E" w:rsidRPr="00AF1E80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 xml:space="preserve">Trimester 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10ED8" w14:textId="2EB71C0A" w:rsidR="000B5B0E" w:rsidRPr="00AF1E80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36FCD" w14:textId="56617B24" w:rsidR="000B5B0E" w:rsidRPr="00AF1E80" w:rsidRDefault="00315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AF1E80">
              <w:rPr>
                <w:rFonts w:ascii="Calibri" w:hAnsi="Calibri" w:cs="Calibri"/>
              </w:rPr>
              <w:t>0.92,</w:t>
            </w:r>
            <w:r w:rsidR="00B23AA2" w:rsidRPr="00AF1E80">
              <w:rPr>
                <w:rFonts w:ascii="Calibri" w:hAnsi="Calibri" w:cs="Calibri"/>
              </w:rPr>
              <w:t xml:space="preserve"> </w:t>
            </w:r>
            <w:r w:rsidRPr="00AF1E80">
              <w:rPr>
                <w:rFonts w:ascii="Calibri" w:hAnsi="Calibri" w:cs="Calibri"/>
              </w:rPr>
              <w:t>1.</w:t>
            </w:r>
            <w:r w:rsidR="00884D1F">
              <w:rPr>
                <w:rFonts w:ascii="Calibri" w:hAnsi="Calibri" w:cs="Calibri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4E4B6" w14:textId="31E66522" w:rsidR="000B5B0E" w:rsidRPr="00AF1E80" w:rsidRDefault="00315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AF1E80">
              <w:rPr>
                <w:rFonts w:ascii="Calibri" w:hAnsi="Calibri" w:cs="Calibri"/>
              </w:rPr>
              <w:t>0.</w:t>
            </w:r>
            <w:r w:rsidR="00884D1F">
              <w:rPr>
                <w:rFonts w:ascii="Calibri" w:hAnsi="Calibri" w:cs="Calibri"/>
              </w:rPr>
              <w:t>02</w:t>
            </w:r>
          </w:p>
        </w:tc>
      </w:tr>
      <w:tr w:rsidR="000B5B0E" w:rsidRPr="00AF1E80" w14:paraId="1FE52D9A" w14:textId="77777777" w:rsidTr="000B5B0E">
        <w:trPr>
          <w:jc w:val="center"/>
        </w:trPr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55990" w14:textId="5C08824D" w:rsidR="000B5B0E" w:rsidRPr="00AF1E80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E1CF5" w14:textId="74403F21" w:rsidR="000B5B0E" w:rsidRPr="00AF1E80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99042" w14:textId="261187BB" w:rsidR="000B5B0E" w:rsidRPr="00AF1E80" w:rsidRDefault="00B23A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AF1E80">
              <w:rPr>
                <w:rFonts w:ascii="Calibri" w:hAnsi="Calibri" w:cs="Calibri"/>
              </w:rPr>
              <w:t>0.</w:t>
            </w:r>
            <w:r w:rsidR="00884D1F">
              <w:rPr>
                <w:rFonts w:ascii="Calibri" w:hAnsi="Calibri" w:cs="Calibri"/>
              </w:rPr>
              <w:t xml:space="preserve">86, 0.98 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02917" w14:textId="5B3EA478" w:rsidR="000B5B0E" w:rsidRPr="00AF1E80" w:rsidRDefault="00DF70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AF1E80">
              <w:rPr>
                <w:rFonts w:ascii="Calibri" w:hAnsi="Calibri" w:cs="Calibri"/>
              </w:rPr>
              <w:t>0.</w:t>
            </w:r>
            <w:r w:rsidR="00884D1F">
              <w:rPr>
                <w:rFonts w:ascii="Calibri" w:hAnsi="Calibri" w:cs="Calibri"/>
              </w:rPr>
              <w:t>01</w:t>
            </w:r>
          </w:p>
        </w:tc>
      </w:tr>
      <w:tr w:rsidR="000B5B0E" w:rsidRPr="00AF1E80" w14:paraId="73C05E8B" w14:textId="77777777" w:rsidTr="000B5B0E">
        <w:trPr>
          <w:jc w:val="center"/>
        </w:trPr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77888" w14:textId="77777777" w:rsidR="000B5B0E" w:rsidRDefault="00884D1F" w:rsidP="004400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Comorbidity</w:t>
            </w:r>
          </w:p>
          <w:p w14:paraId="6282B4C3" w14:textId="4EA55DB3" w:rsidR="00884D1F" w:rsidRPr="00884D1F" w:rsidRDefault="00884D1F" w:rsidP="004400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Arial" w:hAnsi="Calibri" w:cs="Calibri"/>
                <w:bCs/>
                <w:color w:val="000000"/>
                <w:sz w:val="22"/>
                <w:szCs w:val="22"/>
              </w:rPr>
              <w:t>No</w:t>
            </w:r>
          </w:p>
          <w:p w14:paraId="11DA99CB" w14:textId="72E3DEAE" w:rsidR="00884D1F" w:rsidRPr="00AF1E80" w:rsidRDefault="00884D1F" w:rsidP="004400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Arial" w:hAnsi="Calibri" w:cs="Calibri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60472" w14:textId="77777777" w:rsidR="00884D1F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  <w:p w14:paraId="4F4783CC" w14:textId="77777777" w:rsidR="000B5B0E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  <w:p w14:paraId="42CEBE8E" w14:textId="4A3F2A22" w:rsidR="00884D1F" w:rsidRPr="00AF1E80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DEDDC" w14:textId="77777777" w:rsidR="00884D1F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  <w:p w14:paraId="5382BB22" w14:textId="77777777" w:rsidR="00884D1F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erence</w:t>
            </w:r>
          </w:p>
          <w:p w14:paraId="107121E2" w14:textId="204C3171" w:rsidR="000B5B0E" w:rsidRPr="00AF1E80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28, 2.2 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E2152" w14:textId="77777777" w:rsidR="00884D1F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  <w:p w14:paraId="451CC754" w14:textId="3B342295" w:rsidR="000B5B0E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  <w:p w14:paraId="5F2D9BD7" w14:textId="769BCB05" w:rsidR="00884D1F" w:rsidRPr="00AF1E80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</w:tr>
      <w:tr w:rsidR="000B5B0E" w:rsidRPr="00AF1E80" w14:paraId="2C237C2E" w14:textId="77777777" w:rsidTr="000B5B0E">
        <w:trPr>
          <w:jc w:val="center"/>
        </w:trPr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00A27" w14:textId="77777777" w:rsidR="000B5B0E" w:rsidRPr="00884D1F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</w:rPr>
            </w:pPr>
            <w:r w:rsidRPr="00884D1F">
              <w:rPr>
                <w:rFonts w:ascii="Calibri" w:hAnsi="Calibri" w:cs="Calibri"/>
                <w:b/>
                <w:bCs/>
              </w:rPr>
              <w:t>Side of surgery</w:t>
            </w:r>
          </w:p>
          <w:p w14:paraId="3F1DA8D8" w14:textId="77777777" w:rsidR="00884D1F" w:rsidRPr="00884D1F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884D1F">
              <w:rPr>
                <w:rFonts w:ascii="Calibri" w:hAnsi="Calibri" w:cs="Calibri"/>
              </w:rPr>
              <w:t>Right</w:t>
            </w:r>
          </w:p>
          <w:p w14:paraId="3EE75876" w14:textId="682D502A" w:rsidR="00884D1F" w:rsidRPr="00AF1E80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eft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9A1D6" w14:textId="77777777" w:rsidR="00884D1F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  <w:p w14:paraId="645ADE5E" w14:textId="77777777" w:rsidR="000B5B0E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  <w:p w14:paraId="17A51D0B" w14:textId="7C785722" w:rsidR="00884D1F" w:rsidRPr="00AF1E80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4EFDE" w14:textId="77777777" w:rsidR="00884D1F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  <w:p w14:paraId="146C638F" w14:textId="77777777" w:rsidR="00884D1F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erence</w:t>
            </w:r>
          </w:p>
          <w:p w14:paraId="3457E5B2" w14:textId="6C678D23" w:rsidR="000B5B0E" w:rsidRPr="00AF1E80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55, 2.8 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7AB44" w14:textId="77777777" w:rsidR="00884D1F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  <w:p w14:paraId="4C7D1862" w14:textId="77777777" w:rsidR="000B5B0E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  <w:p w14:paraId="2B13A812" w14:textId="57C06AC8" w:rsidR="00884D1F" w:rsidRPr="00AF1E80" w:rsidRDefault="00884D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</w:p>
        </w:tc>
      </w:tr>
      <w:tr w:rsidR="000B5B0E" w:rsidRPr="00AF1E80" w14:paraId="3FC6F42E" w14:textId="77777777" w:rsidTr="000B5B0E">
        <w:trPr>
          <w:jc w:val="center"/>
        </w:trPr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51EB1" w14:textId="4BEB1161" w:rsidR="000B5B0E" w:rsidRPr="00AF1E80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8A76E" w14:textId="1F949B5A" w:rsidR="000B5B0E" w:rsidRPr="00AF1E80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C0AD7" w14:textId="16FEF0B9" w:rsidR="000B5B0E" w:rsidRPr="00AF1E80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8B8D1" w14:textId="5E1E7DC1" w:rsidR="000B5B0E" w:rsidRPr="00AF1E80" w:rsidRDefault="000B5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</w:tbl>
    <w:p w14:paraId="1796E013" w14:textId="77777777" w:rsidR="00D54533" w:rsidRPr="00884D1F" w:rsidRDefault="00D54533">
      <w:pPr>
        <w:rPr>
          <w:rFonts w:ascii="Calibri" w:hAnsi="Calibri" w:cs="Calibri"/>
          <w:color w:val="000000" w:themeColor="text1"/>
        </w:rPr>
      </w:pPr>
    </w:p>
    <w:p w14:paraId="15BE81E6" w14:textId="47BAA304" w:rsidR="00E47E1B" w:rsidRPr="00884D1F" w:rsidRDefault="00884D1F">
      <w:pPr>
        <w:rPr>
          <w:rFonts w:ascii="Calibri" w:hAnsi="Calibri" w:cs="Calibri"/>
          <w:color w:val="000000" w:themeColor="text1"/>
        </w:rPr>
      </w:pPr>
      <w:r w:rsidRPr="00884D1F">
        <w:rPr>
          <w:rFonts w:ascii="Calibri" w:hAnsi="Calibri" w:cs="Calibri"/>
          <w:color w:val="000000" w:themeColor="text1"/>
        </w:rPr>
        <w:t>Supplementary Table 1. M</w:t>
      </w:r>
      <w:r w:rsidRPr="00884D1F">
        <w:rPr>
          <w:rFonts w:ascii="Calibri" w:hAnsi="Calibri" w:cs="Calibri"/>
          <w:color w:val="000000" w:themeColor="text1"/>
        </w:rPr>
        <w:t xml:space="preserve">ultivariable logistic regression among patients with pre-operative ultrasound only, to identify predictors for negative </w:t>
      </w:r>
      <w:r w:rsidRPr="00884D1F">
        <w:rPr>
          <w:rFonts w:ascii="Calibri" w:hAnsi="Calibri" w:cs="Calibri"/>
          <w:color w:val="000000" w:themeColor="text1"/>
        </w:rPr>
        <w:t>ureteroscopy.</w:t>
      </w:r>
    </w:p>
    <w:p w14:paraId="62069D16" w14:textId="1CFA9ED0" w:rsidR="00884D1F" w:rsidRPr="00884D1F" w:rsidRDefault="00884D1F">
      <w:pPr>
        <w:rPr>
          <w:rFonts w:ascii="Calibri" w:hAnsi="Calibri" w:cs="Calibri"/>
          <w:color w:val="000000" w:themeColor="text1"/>
        </w:rPr>
      </w:pPr>
      <w:r w:rsidRPr="00884D1F">
        <w:rPr>
          <w:rFonts w:ascii="Calibri" w:hAnsi="Calibri" w:cs="Calibri"/>
          <w:color w:val="000000" w:themeColor="text1"/>
        </w:rPr>
        <w:t>OR = Odds ratio</w:t>
      </w:r>
    </w:p>
    <w:p w14:paraId="2910E4F3" w14:textId="73484AD7" w:rsidR="00884D1F" w:rsidRPr="00884D1F" w:rsidRDefault="00884D1F">
      <w:pPr>
        <w:rPr>
          <w:rFonts w:ascii="Calibri" w:hAnsi="Calibri" w:cs="Calibri"/>
          <w:color w:val="000000" w:themeColor="text1"/>
        </w:rPr>
      </w:pPr>
      <w:r w:rsidRPr="00884D1F">
        <w:rPr>
          <w:rFonts w:ascii="Calibri" w:hAnsi="Calibri" w:cs="Calibri"/>
          <w:color w:val="000000" w:themeColor="text1"/>
        </w:rPr>
        <w:t>CI = Confidence interval</w:t>
      </w:r>
    </w:p>
    <w:sectPr w:rsidR="00884D1F" w:rsidRPr="00884D1F" w:rsidSect="00BF3F52">
      <w:footerReference w:type="even" r:id="rId7"/>
      <w:footerReference w:type="default" r:id="rId8"/>
      <w:footerReference w:type="first" r:id="rId9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B00D6B" w14:textId="77777777" w:rsidR="00CE1DA5" w:rsidRDefault="00CE1DA5" w:rsidP="001379AA">
      <w:r>
        <w:separator/>
      </w:r>
    </w:p>
  </w:endnote>
  <w:endnote w:type="continuationSeparator" w:id="0">
    <w:p w14:paraId="33B20A8A" w14:textId="77777777" w:rsidR="00CE1DA5" w:rsidRDefault="00CE1DA5" w:rsidP="00137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0C713A" w14:textId="0BD7E03F" w:rsidR="001379AA" w:rsidRDefault="001379A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3C29046" wp14:editId="01D559F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722988" w14:textId="63AFF72F" w:rsidR="001379AA" w:rsidRPr="001379AA" w:rsidRDefault="001379AA" w:rsidP="001379A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379A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C29046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11722988" w14:textId="63AFF72F" w:rsidR="001379AA" w:rsidRPr="001379AA" w:rsidRDefault="001379AA" w:rsidP="001379A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379A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06FEF3" w14:textId="33758DBF" w:rsidR="001379AA" w:rsidRDefault="001379A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FCB9E25" wp14:editId="2A86DCC5">
              <wp:simplePos x="904875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4F1064" w14:textId="0E34BAB3" w:rsidR="001379AA" w:rsidRPr="001379AA" w:rsidRDefault="001379AA" w:rsidP="001379A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379A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CB9E25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624F1064" w14:textId="0E34BAB3" w:rsidR="001379AA" w:rsidRPr="001379AA" w:rsidRDefault="001379AA" w:rsidP="001379A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379A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66F2E1" w14:textId="75DD7026" w:rsidR="001379AA" w:rsidRDefault="001379A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B24483B" wp14:editId="0C14927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D559C8" w14:textId="28E2099A" w:rsidR="001379AA" w:rsidRPr="001379AA" w:rsidRDefault="001379AA" w:rsidP="001379A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379A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24483B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19D559C8" w14:textId="28E2099A" w:rsidR="001379AA" w:rsidRPr="001379AA" w:rsidRDefault="001379AA" w:rsidP="001379A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379A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34CB05" w14:textId="77777777" w:rsidR="00CE1DA5" w:rsidRDefault="00CE1DA5" w:rsidP="001379AA">
      <w:r>
        <w:separator/>
      </w:r>
    </w:p>
  </w:footnote>
  <w:footnote w:type="continuationSeparator" w:id="0">
    <w:p w14:paraId="475D85E5" w14:textId="77777777" w:rsidR="00CE1DA5" w:rsidRDefault="00CE1DA5" w:rsidP="001379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98659986">
    <w:abstractNumId w:val="1"/>
  </w:num>
  <w:num w:numId="2" w16cid:durableId="825903248">
    <w:abstractNumId w:val="2"/>
  </w:num>
  <w:num w:numId="3" w16cid:durableId="1199702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675"/>
    <w:rsid w:val="000B5B0E"/>
    <w:rsid w:val="001379AA"/>
    <w:rsid w:val="0014084C"/>
    <w:rsid w:val="00196FA2"/>
    <w:rsid w:val="00205442"/>
    <w:rsid w:val="002A16ED"/>
    <w:rsid w:val="002E77CC"/>
    <w:rsid w:val="003152D2"/>
    <w:rsid w:val="00321FAE"/>
    <w:rsid w:val="0034722D"/>
    <w:rsid w:val="0044001E"/>
    <w:rsid w:val="004927A4"/>
    <w:rsid w:val="004F08A3"/>
    <w:rsid w:val="005734B1"/>
    <w:rsid w:val="006311AF"/>
    <w:rsid w:val="00665675"/>
    <w:rsid w:val="00704CCD"/>
    <w:rsid w:val="00740808"/>
    <w:rsid w:val="00884D1F"/>
    <w:rsid w:val="008D2C6A"/>
    <w:rsid w:val="00960706"/>
    <w:rsid w:val="00995107"/>
    <w:rsid w:val="00A71459"/>
    <w:rsid w:val="00AF1E80"/>
    <w:rsid w:val="00B23AA2"/>
    <w:rsid w:val="00B35DAA"/>
    <w:rsid w:val="00BE1DB4"/>
    <w:rsid w:val="00BF3F52"/>
    <w:rsid w:val="00CE1DA5"/>
    <w:rsid w:val="00D54533"/>
    <w:rsid w:val="00DE0322"/>
    <w:rsid w:val="00DF70CE"/>
    <w:rsid w:val="00E4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E25F0F"/>
  <w15:docId w15:val="{68C5C767-7049-4A0B-A809-D38C255E4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Footer">
    <w:name w:val="footer"/>
    <w:basedOn w:val="Normal"/>
    <w:link w:val="FooterChar"/>
    <w:uiPriority w:val="99"/>
    <w:unhideWhenUsed/>
    <w:rsid w:val="001379A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oen</dc:creator>
  <cp:keywords/>
  <dc:description/>
  <cp:lastModifiedBy>Patrick Jones</cp:lastModifiedBy>
  <cp:revision>2</cp:revision>
  <dcterms:created xsi:type="dcterms:W3CDTF">2025-04-03T18:01:00Z</dcterms:created>
  <dcterms:modified xsi:type="dcterms:W3CDTF">2025-04-03T18:0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5-27T10:16:15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53a478b6-99e3-495d-8600-14bf0ad82e8f</vt:lpwstr>
  </property>
  <property fmtid="{D5CDD505-2E9C-101B-9397-08002B2CF9AE}" pid="11" name="MSIP_Label_0c3ffc1c-ef00-4620-9c2f-7d9c1597774b_ContentBits">
    <vt:lpwstr>2</vt:lpwstr>
  </property>
</Properties>
</file>